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1Table List of accessions used in this study</w:t>
      </w:r>
    </w:p>
    <w:tbl>
      <w:tblPr>
        <w:tblW w:w="6814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1"/>
        <w:gridCol w:w="1260"/>
        <w:gridCol w:w="1080"/>
        <w:gridCol w:w="2123"/>
      </w:tblGrid>
      <w:tr>
        <w:trPr>
          <w:trHeight w:val="315" w:hRule="atLeast"/>
        </w:trPr>
        <w:tc>
          <w:tcPr>
            <w:tcW w:w="2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  <w:vertAlign w:val="superscript"/>
              </w:rPr>
            </w:pPr>
            <w:r>
              <w:rPr>
                <w:b/>
                <w:color w:val="000000"/>
                <w:kern w:val="0"/>
                <w:sz w:val="24"/>
              </w:rPr>
              <w:t>Acc</w:t>
            </w:r>
            <w:r>
              <w:rPr>
                <w:b/>
                <w:color w:val="000000"/>
                <w:kern w:val="0"/>
                <w:sz w:val="24"/>
              </w:rPr>
              <w:t>_ID</w:t>
            </w:r>
            <w:r>
              <w:rPr>
                <w:b/>
                <w:color w:val="000000"/>
                <w:kern w:val="0"/>
                <w:sz w:val="24"/>
              </w:rPr>
              <w:t xml:space="preserve"> </w:t>
            </w:r>
            <w:r>
              <w:rPr>
                <w:b/>
                <w:color w:val="000000"/>
                <w:kern w:val="0"/>
                <w:sz w:val="24"/>
                <w:vertAlign w:val="superscript"/>
              </w:rPr>
              <w:t>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color w:val="000000"/>
                <w:kern w:val="0"/>
                <w:sz w:val="24"/>
              </w:rPr>
              <w:t>LRI</w:t>
            </w:r>
            <w:r>
              <w:rPr>
                <w:b/>
                <w:color w:val="000000"/>
                <w:kern w:val="0"/>
                <w:sz w:val="24"/>
              </w:rPr>
              <w:t xml:space="preserve"> </w:t>
            </w:r>
            <w:r>
              <w:rPr>
                <w:b/>
                <w:color w:val="000000"/>
                <w:kern w:val="0"/>
                <w:sz w:val="24"/>
              </w:rPr>
              <w:t>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  <w:vertAlign w:val="superscript"/>
              </w:rPr>
            </w:pPr>
            <w:r>
              <w:rPr>
                <w:b/>
                <w:color w:val="000000"/>
                <w:kern w:val="0"/>
                <w:sz w:val="24"/>
              </w:rPr>
              <w:t>Type</w:t>
            </w:r>
            <w:r>
              <w:rPr>
                <w:b/>
                <w:color w:val="000000"/>
                <w:kern w:val="0"/>
                <w:sz w:val="24"/>
              </w:rPr>
              <w:t xml:space="preserve"> </w:t>
            </w:r>
            <w:r>
              <w:rPr>
                <w:b/>
                <w:color w:val="000000"/>
                <w:kern w:val="0"/>
                <w:sz w:val="24"/>
                <w:vertAlign w:val="superscript"/>
              </w:rPr>
              <w:t>2)</w:t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Origin</w:t>
            </w:r>
          </w:p>
        </w:tc>
      </w:tr>
      <w:tr>
        <w:trPr>
          <w:trHeight w:val="315" w:hRule="atLeast"/>
        </w:trPr>
        <w:tc>
          <w:tcPr>
            <w:tcW w:w="2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1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9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th Kore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3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th Kore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6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ted Stat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2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ungary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4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5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2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2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3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5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7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ted Stat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6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5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7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7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7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7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7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5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5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7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9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iw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3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5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5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4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9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9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6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6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7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6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7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4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kist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1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6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6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1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ays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7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meroo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7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lomb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2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6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kist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3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7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7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6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1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2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6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9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9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kist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7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ao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7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pal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2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7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4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6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th Kore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9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7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4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7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vory Coast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6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5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6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59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59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59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58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59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59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59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59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59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2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9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4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3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lomb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7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4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lomb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3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kist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7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8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ungary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2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2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2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76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76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2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2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2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ro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2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2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77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2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78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78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78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78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6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ted Stat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4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5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ted Stat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4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0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ai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1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0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th Kore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9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ri Lank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0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th Kore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0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th Kore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4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9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0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iger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8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9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1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0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2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1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9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th Kore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1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9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th Kore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0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th Kore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1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1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1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taly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6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ted Stat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5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0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8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iw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8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ted Stat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0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ai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th Kore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9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org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9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rway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1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8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th Kore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2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2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ub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2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enezuel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3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2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ub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2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uatemal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3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cuador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3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3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lomb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3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nce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4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4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ted Stat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Korea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Korea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B0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Jap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Vietnam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Malaysia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oviet Unio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Usa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  <w:r>
              <w:rPr>
                <w:color w:val="000000"/>
                <w:kern w:val="0"/>
                <w:sz w:val="24"/>
              </w:rPr>
              <w:t>脭</w:t>
            </w:r>
            <w:r>
              <w:rPr>
                <w:color w:val="000000"/>
                <w:kern w:val="0"/>
                <w:sz w:val="24"/>
              </w:rPr>
              <w:t xml:space="preserve">te Divoire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Uganda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ustralia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Jap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Jap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Jap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Jiangsu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Guangdong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Guangdong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Taiw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Taiw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Hu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Hebei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Heilongjiang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Anhui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Jiangxi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Guangxi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Hubei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Hubei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Hubei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Hu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ichu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Yun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Yun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Tibet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Ningxia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Hubei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Guangxi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Hu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ichu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ichu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ichu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Guangxi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Hu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Hu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ichu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ichu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Beijing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Guangxi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Hu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Jiangsu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Anhui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He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Hu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Hu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Hu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Hu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Jiangxi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Anhui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Yun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ichu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Jili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Anhui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4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4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5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5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5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9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7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pal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1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5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9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razil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3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5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1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3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4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1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1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2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9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4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1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4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5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4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2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5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4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iw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6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6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4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4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kist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4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6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4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5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kist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1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4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kist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4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6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3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ri Lank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4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yanmar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4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8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elgium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6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kist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76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79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2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6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3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ted Stat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4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ted Stat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0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2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9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ro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ted Stat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7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iw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0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7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ruguay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0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hailand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8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ungary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8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3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ted Stat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2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yanmar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2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9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taly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9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ted Stat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0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2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3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1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3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Jap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taly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Egypt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ustralia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Hebei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-Fuji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Yun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Shanxi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Hu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Jiangsu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Jiangxi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1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taly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0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th Kore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2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1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4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4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7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5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6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6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6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0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urundi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7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5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9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razil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9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iger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kist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6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ri Lank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9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pal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1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7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4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2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1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7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6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4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6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3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7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9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5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5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kist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5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6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5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0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1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6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5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4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eny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kist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6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2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0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yanmar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6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iw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2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th Kore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5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org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0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7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59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2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0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9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iw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5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6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3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6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7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6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3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kist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2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kist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8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ungary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3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iw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7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fghanist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76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76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76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79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2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77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77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4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5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4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ted Stat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0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4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ted Stat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4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ted Stat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8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enezuel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1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th Kore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1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0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7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4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8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ai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0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7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iw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7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iw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8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w Zealand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3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3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3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Usa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Thailand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ustralia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Jap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C</w:t>
            </w:r>
            <w:r>
              <w:rPr>
                <w:color w:val="000000"/>
                <w:kern w:val="0"/>
                <w:sz w:val="24"/>
              </w:rPr>
              <w:t>脭</w:t>
            </w:r>
            <w:r>
              <w:rPr>
                <w:color w:val="000000"/>
                <w:kern w:val="0"/>
                <w:sz w:val="24"/>
              </w:rPr>
              <w:t xml:space="preserve">te Divoire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Madagascar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ustralia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Jiangxi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-Fuji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Fuji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Yun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Yun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Guizhou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China-Liaoning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Anhui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7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ru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1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7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0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6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pal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7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1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2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ietnam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4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5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5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5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7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ri Lank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9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9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pal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9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razil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3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kist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0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7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pal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5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2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6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ro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pal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9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1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pal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9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7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ri Lank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5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4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ri Lank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9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9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6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6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1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1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9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5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2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ao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7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ted Stat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5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1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ao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3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ao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5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5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4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7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dagascar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5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6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5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5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1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5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3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78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79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2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6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ri Lank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7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urkey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1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2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7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2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1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razil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8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7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rgent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9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th Kore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0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3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th Kore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0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th Kore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0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th Kore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0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th Kore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9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th Kore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9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ri Lank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0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0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taly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7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iw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7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iw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3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dagascar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5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ted Stat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0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6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3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7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tr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ndia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Nigeria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Jiangxi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Jiangxi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Yun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Guangdong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Hubei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Hu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He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ichu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Yun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Hu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ro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ro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3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2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8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3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2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2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2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2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9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pal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6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0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ays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4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3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4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razil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7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5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9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5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9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6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ro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iw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5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4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0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ro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9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9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3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ao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9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4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1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mbo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9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1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1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4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vory Coast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5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5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iw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1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iw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6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6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7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dagascar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1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hut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0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2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4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razil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6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-Hong Kong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7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ri Lank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3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ro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kist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4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4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razil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9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5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9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razil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9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pal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9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4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vory Coast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7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ted Stat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7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ays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1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ssr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5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3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ao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6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7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ro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4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78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78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0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79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77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77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6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9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1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4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ted Stat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9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ted Stat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2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enezuel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5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hut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1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0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ortugal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1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urundi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9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rgent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0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th Kore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1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8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th Kore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0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dagascar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9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th Kore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7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5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ortugal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0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9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th Kore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0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8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th Kore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6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3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3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7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7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ted Stat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7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0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eece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4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1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Jiangsu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Guangdong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Hu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Yun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Yun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Yun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Yun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ichu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ichu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Yun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Yun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ro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0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dagascar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6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razil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3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ru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6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2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3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6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5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3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ao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ro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5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4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9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0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3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ao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7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ietnam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2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7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3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4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2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ao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9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9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9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5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pal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1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pal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5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0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9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2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9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5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ted Stat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5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6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9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2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ao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0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7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9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78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77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3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4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iw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6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9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5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hut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0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1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1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3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ted Stat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6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rth Kore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3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1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7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iw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3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hut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5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ays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Vietnam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0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Nepal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Yun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Yun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He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2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4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hut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7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dagascar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6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3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ro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5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ro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6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iw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4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entral Americ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5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4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9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dagascar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8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7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0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3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9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0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iger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ro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6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2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ao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1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pal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kist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0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ro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9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4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hut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79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pal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1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79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76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8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ance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2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7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iw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8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hut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7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dagascar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3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ays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4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0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hut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5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uriname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7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aiti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6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hut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6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ted Stat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  <w:r>
              <w:rPr>
                <w:color w:val="000000"/>
                <w:kern w:val="0"/>
                <w:sz w:val="24"/>
              </w:rPr>
              <w:t>脭</w:t>
            </w:r>
            <w:r>
              <w:rPr>
                <w:color w:val="000000"/>
                <w:kern w:val="0"/>
                <w:sz w:val="24"/>
              </w:rPr>
              <w:t xml:space="preserve">te Divoire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X1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77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9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3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ietnam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3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ao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0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7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3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ao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9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3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ao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9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8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7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6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hut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7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dagascar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1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a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ays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8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hutan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01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hailand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6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87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Guangdong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Yunn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ina-Guizhou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ichuan 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13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ietnam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120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78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79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IS_313-9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2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1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mp</w:t>
            </w:r>
          </w:p>
        </w:tc>
        <w:tc>
          <w:tcPr>
            <w:tcW w:w="2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.A.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)</w:t>
      </w:r>
      <w:r>
        <w:rPr/>
        <w:t xml:space="preserve"> </w:t>
      </w:r>
      <w:r>
        <w:rPr/>
        <w:t>The accession ID can be reached in the database (</w:t>
      </w:r>
      <w:hyperlink r:id="rId2">
        <w:r>
          <w:rPr>
            <w:rStyle w:val="InternetLink"/>
          </w:rPr>
          <w:t>http://www.rmbreeding.cn/3ksnp</w:t>
        </w:r>
      </w:hyperlink>
      <w:r>
        <w:rPr/>
        <w:t xml:space="preserve"> ) for further details</w:t>
      </w:r>
      <w:r>
        <w:rPr/>
        <w:t xml:space="preserve">; </w:t>
      </w:r>
    </w:p>
    <w:p>
      <w:pPr>
        <w:pStyle w:val="Normal"/>
        <w:rPr>
          <w:lang w:val="es-ES"/>
        </w:rPr>
      </w:pPr>
      <w:r>
        <w:rPr>
          <w:vertAlign w:val="superscript"/>
          <w:lang w:val="es-ES"/>
        </w:rPr>
        <w:t xml:space="preserve">2)  </w:t>
      </w:r>
      <w:r>
        <w:rPr>
          <w:lang w:val="es-ES"/>
        </w:rPr>
        <w:t xml:space="preserve">temp = temperate </w:t>
      </w:r>
      <w:r>
        <w:rPr>
          <w:i/>
          <w:lang w:val="es-ES"/>
        </w:rPr>
        <w:t>japonica</w:t>
      </w:r>
      <w:r>
        <w:rPr>
          <w:lang w:val="es-ES"/>
        </w:rPr>
        <w:t xml:space="preserve">, trop = tropical </w:t>
      </w:r>
      <w:r>
        <w:rPr>
          <w:i/>
          <w:lang w:val="es-ES"/>
        </w:rPr>
        <w:t>japonica</w:t>
      </w:r>
      <w:r>
        <w:rPr>
          <w:lang w:val="es-ES"/>
        </w:rPr>
        <w:t xml:space="preserve">, ind = </w:t>
      </w:r>
      <w:r>
        <w:rPr>
          <w:i/>
          <w:lang w:val="es-ES"/>
        </w:rPr>
        <w:t>indica</w:t>
      </w:r>
      <w:r>
        <w:rPr>
          <w:lang w:val="es-ES"/>
        </w:rPr>
        <w:t xml:space="preserve">, aus = Aus type, adm = admixture, jap = </w:t>
      </w:r>
      <w:r>
        <w:rPr>
          <w:i/>
          <w:lang w:val="es-ES"/>
        </w:rPr>
        <w:t>japonica</w:t>
      </w:r>
      <w:r>
        <w:rPr>
          <w:lang w:val="es-ES"/>
        </w:rPr>
        <w:t xml:space="preserve">, aro = Aroma. </w:t>
      </w:r>
    </w:p>
    <w:p>
      <w:pPr>
        <w:pStyle w:val="Normal"/>
        <w:rPr>
          <w:sz w:val="24"/>
          <w:lang w:val="es-ES"/>
        </w:rPr>
      </w:pPr>
      <w:r>
        <w:rPr>
          <w:sz w:val="24"/>
          <w:lang w:val="es-E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rmbreeding.cn/3ksn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0T03:11:00Z</dcterms:created>
  <dc:creator>Tian-Qing Zheng</dc:creator>
  <dc:description/>
  <cp:keywords/>
  <dc:language>en-US</dc:language>
  <cp:lastModifiedBy>徐建龙</cp:lastModifiedBy>
  <dcterms:modified xsi:type="dcterms:W3CDTF">2016-02-10T15:21:00Z</dcterms:modified>
  <cp:revision>5</cp:revision>
  <dc:subject/>
  <dc:title>S1Table List of accessions used in this study</dc:title>
</cp:coreProperties>
</file>